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D62" w:rsidRDefault="00226D62" w:rsidP="00226D62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Pr="002C6F54">
        <w:t xml:space="preserve">Appendix </w:t>
      </w:r>
      <w:r>
        <w:t>1.</w:t>
      </w:r>
      <w:r>
        <w:tab/>
      </w:r>
      <w:r w:rsidRPr="002160EC">
        <w:t>Search Strategy</w:t>
      </w:r>
    </w:p>
    <w:p w:rsidR="00226D62" w:rsidRDefault="00226D62" w:rsidP="00226D62">
      <w:pPr>
        <w:pStyle w:val="p1a"/>
        <w:numPr>
          <w:ilvl w:val="0"/>
          <w:numId w:val="2"/>
        </w:numPr>
        <w:jc w:val="left"/>
      </w:pPr>
      <w:r w:rsidRPr="00AB4CDC">
        <w:t>PubMed(MEDLINE)</w:t>
      </w:r>
      <w:r w:rsidRPr="00AB4CDC">
        <w:br/>
        <w:t>("Robotic Surgical Procedures"[MeSH] OR "robotic surgery" OR "robot-assisted surgery" OR "da Vinci" OR "Mako")</w:t>
      </w:r>
      <w:r>
        <w:t xml:space="preserve"> </w:t>
      </w:r>
      <w:r w:rsidRPr="00AB4CDC">
        <w:t>AND</w:t>
      </w:r>
      <w:r>
        <w:t xml:space="preserve"> </w:t>
      </w:r>
      <w:r w:rsidRPr="00AB4CDC">
        <w:t>("Cost-Benefit Analysis"[MeSH] OR "cost-effectiveness" OR "economic evaluation" OR "healthcare cost" OR "value-based healthcare")</w:t>
      </w:r>
      <w:r>
        <w:t xml:space="preserve"> </w:t>
      </w:r>
      <w:r w:rsidRPr="00AB4CDC">
        <w:t>AND</w:t>
      </w:r>
      <w:r>
        <w:t xml:space="preserve"> </w:t>
      </w:r>
      <w:r w:rsidRPr="00AB4CDC">
        <w:t>("Caseload"[MeSH] OR "minimum caseload" OR "surgical volume" OR "volume threshold" OR "learning curve")</w:t>
      </w:r>
      <w:r w:rsidRPr="00AB4CDC">
        <w:br/>
        <w:t>Filters applied: None (no language or date restrictions).</w:t>
      </w:r>
    </w:p>
    <w:p w:rsidR="00226D62" w:rsidRDefault="00226D62" w:rsidP="00226D62">
      <w:pPr>
        <w:pStyle w:val="p1a"/>
        <w:numPr>
          <w:ilvl w:val="0"/>
          <w:numId w:val="2"/>
        </w:numPr>
        <w:jc w:val="left"/>
      </w:pPr>
      <w:r w:rsidRPr="00AB4CDC">
        <w:t>Embase</w:t>
      </w:r>
      <w:r w:rsidRPr="00AB4CDC">
        <w:br/>
        <w:t>('robot assisted surgery'/exp OR 'robotic surgery' OR 'da Vinci' OR 'Mako')</w:t>
      </w:r>
      <w:r w:rsidRPr="00AB4CDC">
        <w:br/>
        <w:t>AND</w:t>
      </w:r>
      <w:r>
        <w:t xml:space="preserve"> </w:t>
      </w:r>
      <w:r w:rsidRPr="00AB4CDC">
        <w:t>('cost effectiveness analysis'/exp OR 'cost-effectiveness' OR 'economic evaluation' OR 'value-based healthcare' OR 'healthcare cost')</w:t>
      </w:r>
      <w:r>
        <w:t xml:space="preserve"> </w:t>
      </w:r>
      <w:r w:rsidRPr="00AB4CDC">
        <w:t>AND</w:t>
      </w:r>
      <w:r>
        <w:t xml:space="preserve"> </w:t>
      </w:r>
      <w:r w:rsidRPr="00AB4CDC">
        <w:t>('surgical volume'/exp OR 'minimum caseload' OR 'volume threshold' OR 'learning curve')</w:t>
      </w:r>
      <w:r w:rsidRPr="00AB4CDC">
        <w:br/>
        <w:t>Limits: None (no language or date restrictions).</w:t>
      </w:r>
    </w:p>
    <w:p w:rsidR="00226D62" w:rsidRPr="002160EC" w:rsidRDefault="00226D62" w:rsidP="00226D62">
      <w:pPr>
        <w:rPr>
          <w:rFonts w:eastAsiaTheme="minorEastAsia"/>
        </w:rPr>
      </w:pPr>
    </w:p>
    <w:p w:rsidR="00226D62" w:rsidRPr="002160EC" w:rsidRDefault="00226D62" w:rsidP="00226D62">
      <w:pPr>
        <w:pStyle w:val="p1a"/>
        <w:numPr>
          <w:ilvl w:val="0"/>
          <w:numId w:val="2"/>
        </w:numPr>
        <w:jc w:val="left"/>
      </w:pPr>
      <w:r w:rsidRPr="00AB4CDC">
        <w:t>Cochrane Library</w:t>
      </w:r>
      <w:r w:rsidRPr="00AB4CDC">
        <w:br/>
        <w:t>("robotic surgery" OR "robot-assisted surgery" OR "da Vinci" OR "Mako")</w:t>
      </w:r>
      <w:r w:rsidRPr="00AB4CDC">
        <w:br/>
        <w:t>AND</w:t>
      </w:r>
      <w:r>
        <w:t xml:space="preserve"> </w:t>
      </w:r>
      <w:r w:rsidRPr="00AB4CDC">
        <w:t>("cost-effectiveness" OR "economic evaluation" OR "healthcare cost" OR "value-based healthcare")</w:t>
      </w:r>
      <w:r>
        <w:t xml:space="preserve"> </w:t>
      </w:r>
      <w:r w:rsidRPr="00AB4CDC">
        <w:t>AND</w:t>
      </w:r>
      <w:r>
        <w:t xml:space="preserve"> </w:t>
      </w:r>
      <w:r w:rsidRPr="00AB4CDC">
        <w:t>("minimum caseload" OR "surgical volume" OR "volume threshold" OR "learning curve")</w:t>
      </w:r>
      <w:r w:rsidRPr="00AB4CDC">
        <w:br/>
        <w:t>No language or period filters applied.</w:t>
      </w:r>
    </w:p>
    <w:p w:rsidR="00226D62" w:rsidRDefault="00226D62" w:rsidP="00226D62">
      <w:pPr>
        <w:overflowPunct/>
        <w:autoSpaceDE/>
        <w:autoSpaceDN/>
        <w:adjustRightInd/>
        <w:ind w:firstLine="0"/>
        <w:jc w:val="left"/>
        <w:textAlignment w:val="auto"/>
        <w:rPr>
          <w:b/>
        </w:rPr>
        <w:sectPr w:rsidR="00226D62" w:rsidSect="00C57213">
          <w:pgSz w:w="11906" w:h="16838" w:code="9"/>
          <w:pgMar w:top="2948" w:right="2494" w:bottom="2948" w:left="2494" w:header="2381" w:footer="2324" w:gutter="0"/>
          <w:cols w:space="227"/>
          <w:titlePg/>
          <w:docGrid w:linePitch="272"/>
        </w:sectPr>
      </w:pPr>
    </w:p>
    <w:p w:rsidR="00226D62" w:rsidRDefault="00226D62" w:rsidP="00226D62">
      <w:pPr>
        <w:overflowPunct/>
        <w:autoSpaceDE/>
        <w:autoSpaceDN/>
        <w:adjustRightInd/>
        <w:ind w:firstLine="0"/>
        <w:jc w:val="left"/>
        <w:textAlignment w:val="auto"/>
      </w:pPr>
      <w:r>
        <w:rPr>
          <w:b/>
        </w:rPr>
        <w:lastRenderedPageBreak/>
        <w:t xml:space="preserve">Supplementary </w:t>
      </w:r>
      <w:r w:rsidRPr="002160EC">
        <w:rPr>
          <w:b/>
        </w:rPr>
        <w:t>Appendix 2</w:t>
      </w:r>
      <w:r>
        <w:rPr>
          <w:b/>
        </w:rPr>
        <w:t>.</w:t>
      </w:r>
      <w:r>
        <w:tab/>
      </w:r>
      <w:r w:rsidRPr="002160EC">
        <w:rPr>
          <w:b/>
        </w:rPr>
        <w:t>Risk of bias assessment of included studies</w:t>
      </w:r>
    </w:p>
    <w:p w:rsidR="00226D62" w:rsidRDefault="00226D62" w:rsidP="00226D62">
      <w:pPr>
        <w:pStyle w:val="p1a"/>
        <w:spacing w:after="120"/>
        <w:jc w:val="center"/>
        <w:rPr>
          <w:rFonts w:eastAsiaTheme="minorEastAsia"/>
        </w:rPr>
      </w:pPr>
    </w:p>
    <w:p w:rsidR="00226D62" w:rsidRDefault="00226D62" w:rsidP="00226D62">
      <w:pPr>
        <w:pStyle w:val="p1a"/>
        <w:spacing w:after="120"/>
        <w:jc w:val="center"/>
        <w:rPr>
          <w:rFonts w:eastAsiaTheme="minorEastAsia"/>
        </w:rPr>
      </w:pPr>
      <w:r w:rsidRPr="002160EC">
        <w:rPr>
          <w:rFonts w:eastAsiaTheme="minorEastAsia"/>
        </w:rPr>
        <w:t>ROBINS-I – Risk of Bias Assessment (Cochrane 2016) – Multi</w:t>
      </w:r>
      <w:r w:rsidRPr="002160EC">
        <w:rPr>
          <w:rFonts w:eastAsiaTheme="minorEastAsia"/>
        </w:rPr>
        <w:noBreakHyphen/>
        <w:t>study Grid</w:t>
      </w:r>
    </w:p>
    <w:tbl>
      <w:tblPr>
        <w:tblStyle w:val="TableGrid"/>
        <w:tblW w:w="9410" w:type="dxa"/>
        <w:jc w:val="center"/>
        <w:tblLayout w:type="fixed"/>
        <w:tblLook w:val="04A0" w:firstRow="1" w:lastRow="0" w:firstColumn="1" w:lastColumn="0" w:noHBand="0" w:noVBand="1"/>
      </w:tblPr>
      <w:tblGrid>
        <w:gridCol w:w="3061"/>
        <w:gridCol w:w="907"/>
        <w:gridCol w:w="907"/>
        <w:gridCol w:w="907"/>
        <w:gridCol w:w="907"/>
        <w:gridCol w:w="907"/>
        <w:gridCol w:w="907"/>
        <w:gridCol w:w="907"/>
      </w:tblGrid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ignaling Questions (ROBINS</w:t>
            </w:r>
            <w:r w:rsidRPr="00C717C9">
              <w:rPr>
                <w:sz w:val="18"/>
                <w:szCs w:val="18"/>
                <w:lang w:eastAsia="pt-BR"/>
              </w:rPr>
              <w:noBreakHyphen/>
              <w:t>I 2016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 xml:space="preserve">Steffens </w:t>
            </w:r>
          </w:p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(2022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Fleming (2023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Forsmak (2018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Hua (2022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schetti (2016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Rudmik (2015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Vermue (2021)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1. Bias due to confounding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1.1 Were prognostic/confounding factors balanced or appropriately adjusted for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1.2 Were all important confounders measured validly and reliably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1.3 Were appropriate methods used to control for confounding (e.g., matching, weighting, regression)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1.4 Is there likely residual confounding (e.g., unmeasured/poorly measured confounders)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1.5 Did time-varying confounding receive appropriate adjustment (if applicable)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1. Bias due to confounding – Domain-level judg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2. Bias in selection of participants into the study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2.1 Were participants selected into the study in a way that avoided baseline imbalances related to intervention and outcome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2.2 Were inclusion/exclusion criteria applied equally to all groups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2.3 Could selection of participants have been related to both intervention and outcome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2. Bias in selection of participants into the study – Domain-level judg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Not applicabl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Not applicabl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Not applicable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3. Bias in classification of intervention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3.1 Was intervention status classified correctly for all participants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3.2 Was misclassification of intervention status unrelated to outcome (non</w:t>
            </w:r>
            <w:r w:rsidRPr="00C717C9">
              <w:rPr>
                <w:sz w:val="18"/>
                <w:szCs w:val="18"/>
                <w:lang w:eastAsia="pt-BR"/>
              </w:rPr>
              <w:noBreakHyphen/>
              <w:t>differential)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lastRenderedPageBreak/>
              <w:t>3.3 Was knowledge of the intervention well documented at the time of classification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3. Bias in classification of interventions – Domain-level judg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4. Bias due to deviations from intended intervention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4.1 Were there deviations from the intended intervention related to trial context or patient preference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4.2 Were co-interventions, adherence, and exposure similar between groups or appropriately adjusted for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</w:tr>
      <w:tr w:rsidR="00226D62" w:rsidRPr="00C717C9" w:rsidTr="00196B97">
        <w:trPr>
          <w:trHeight w:val="702"/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4.3 Were appropriate analytic methods used to estimate the effect of assignment/exposure (e.g., ITT, per</w:t>
            </w:r>
            <w:r w:rsidRPr="00C717C9">
              <w:rPr>
                <w:sz w:val="18"/>
                <w:szCs w:val="18"/>
                <w:lang w:eastAsia="pt-BR"/>
              </w:rPr>
              <w:noBreakHyphen/>
              <w:t>protocol with adjustment)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4. Bias due to deviations from intended interventions – Domain-level judg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5. Bias due to missing data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</w:tr>
      <w:tr w:rsidR="00226D62" w:rsidRPr="00C717C9" w:rsidTr="00196B97">
        <w:trPr>
          <w:trHeight w:val="560"/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5.1 Were outcome data available for all, or nearly all, participants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5.2 Were reasons for missing data balanced and unrelated to true outcome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5.3 Were appropriate methods used to handle missing data (e.g., multiple imputation, weighting)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5. Bias due to missing data – Domain-level judg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6. Bias in measurement of outcome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6.1 Were outcome measures appropriate, valid, and applied equally across groups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6.2 Were outcome assessors blinded to intervention status, or unlikely to be influenced by knowledge of it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6.3 Could measurement or ascertainment of outcomes differ between groups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6. Bias in measurement of outcomes – Domain-level judg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lastRenderedPageBreak/>
              <w:t>D7. Bias in selection of the reported resul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7.1 Were analyses specified in advance or supported by a protocol/analysis plan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7.2 Were multiple eligible outcomes/measurements/analyses avoided or transparently reported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7.3 Is there evidence of selective reporting of results?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✖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  <w:lang w:eastAsia="pt-BR"/>
              </w:rPr>
              <w:t>✔️</w:t>
            </w:r>
          </w:p>
        </w:tc>
      </w:tr>
      <w:tr w:rsidR="00226D62" w:rsidRPr="00C717C9" w:rsidTr="00196B97">
        <w:trPr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D7. Bias in selection of the reported result – Domain-level judgment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Low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</w:t>
            </w:r>
          </w:p>
        </w:tc>
      </w:tr>
      <w:tr w:rsidR="00226D62" w:rsidRPr="00C717C9" w:rsidTr="00196B97">
        <w:trPr>
          <w:trHeight w:val="60"/>
          <w:jc w:val="center"/>
        </w:trPr>
        <w:tc>
          <w:tcPr>
            <w:tcW w:w="3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OVERALL RISK OF BIAS</w:t>
            </w:r>
          </w:p>
          <w:p w:rsidR="00226D62" w:rsidRPr="00C717C9" w:rsidRDefault="00226D62" w:rsidP="00196B97">
            <w:pPr>
              <w:ind w:firstLine="0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(Low / Moderate / Serious / Critical / No information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 risk of bia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 risk of bia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Moderate risk of bia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 risk of bia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 risk of bia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 risk of bias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  <w:lang w:eastAsia="pt-BR"/>
              </w:rPr>
            </w:pPr>
            <w:r w:rsidRPr="00C717C9">
              <w:rPr>
                <w:sz w:val="18"/>
                <w:szCs w:val="18"/>
                <w:lang w:eastAsia="pt-BR"/>
              </w:rPr>
              <w:t>Serious risk of bias</w:t>
            </w:r>
          </w:p>
        </w:tc>
      </w:tr>
    </w:tbl>
    <w:p w:rsidR="00226D62" w:rsidRPr="00AB4CDC" w:rsidRDefault="00226D62" w:rsidP="00226D62">
      <w:pPr>
        <w:pStyle w:val="Heading10"/>
        <w:spacing w:before="120"/>
        <w:jc w:val="both"/>
        <w:rPr>
          <w:sz w:val="20"/>
        </w:rPr>
      </w:pPr>
      <w:r w:rsidRPr="00AB4CDC">
        <w:rPr>
          <w:sz w:val="20"/>
        </w:rPr>
        <w:t>RoB 2 – Risk of Bias Assessment Template (Cochrane 2019)</w:t>
      </w:r>
    </w:p>
    <w:tbl>
      <w:tblPr>
        <w:tblStyle w:val="TableGrid"/>
        <w:tblW w:w="9071" w:type="dxa"/>
        <w:jc w:val="center"/>
        <w:tblLayout w:type="fixed"/>
        <w:tblLook w:val="04A0" w:firstRow="1" w:lastRow="0" w:firstColumn="1" w:lastColumn="0" w:noHBand="0" w:noVBand="1"/>
      </w:tblPr>
      <w:tblGrid>
        <w:gridCol w:w="4649"/>
        <w:gridCol w:w="1474"/>
        <w:gridCol w:w="1474"/>
        <w:gridCol w:w="1474"/>
      </w:tblGrid>
      <w:tr w:rsidR="00226D62" w:rsidRPr="00C717C9" w:rsidTr="00196B97">
        <w:trPr>
          <w:trHeight w:val="567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717C9">
              <w:rPr>
                <w:b/>
                <w:bCs/>
                <w:sz w:val="18"/>
                <w:szCs w:val="18"/>
              </w:rPr>
              <w:t>Signaling Questions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717C9">
              <w:rPr>
                <w:b/>
                <w:bCs/>
                <w:sz w:val="18"/>
                <w:szCs w:val="18"/>
              </w:rPr>
              <w:t>Clement</w:t>
            </w:r>
          </w:p>
          <w:p w:rsidR="00226D62" w:rsidRPr="00C717C9" w:rsidRDefault="00226D62" w:rsidP="00196B97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717C9">
              <w:rPr>
                <w:b/>
                <w:bCs/>
                <w:sz w:val="18"/>
                <w:szCs w:val="18"/>
              </w:rPr>
              <w:t>(2023)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717C9">
              <w:rPr>
                <w:b/>
                <w:bCs/>
                <w:sz w:val="18"/>
                <w:szCs w:val="18"/>
              </w:rPr>
              <w:t>Hyams</w:t>
            </w:r>
          </w:p>
          <w:p w:rsidR="00226D62" w:rsidRPr="00C717C9" w:rsidRDefault="00226D62" w:rsidP="00196B97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717C9">
              <w:rPr>
                <w:b/>
                <w:bCs/>
                <w:sz w:val="18"/>
                <w:szCs w:val="18"/>
              </w:rPr>
              <w:t>(2013)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717C9">
              <w:rPr>
                <w:b/>
                <w:bCs/>
                <w:sz w:val="18"/>
                <w:szCs w:val="18"/>
              </w:rPr>
              <w:t>Blyth</w:t>
            </w:r>
          </w:p>
          <w:p w:rsidR="00226D62" w:rsidRPr="00C717C9" w:rsidRDefault="00226D62" w:rsidP="00196B97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C717C9">
              <w:rPr>
                <w:b/>
                <w:bCs/>
                <w:sz w:val="18"/>
                <w:szCs w:val="18"/>
              </w:rPr>
              <w:t>(2025)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1.1 Was the allocation sequence random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1.2 Was the allocation sequence concealed until participants were enrolled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?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1.3 Did baseline differences suggest a problem with randomization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2.1 Were participants aware of their assigned intervention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2.2 Were carers and trial staff aware of participants’ intervention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2.3 Were there deviations from intended intervention due to the trial context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2.4 Was an appropriate analysis used to estimate the effect of assignment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?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2.5 Was this analysis likely to be substantially biased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3.1 Were data for this outcome available for all, or nearly all, participants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?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3.2 Is there evidence that the result was not biased by missing outcome data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?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3.3 Could missingness in the outcome depend on its true value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?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3.4 Is it likely that missingness in the outcome depended on its true value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?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4.1 Was the method of measuring the outcome inappropriate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lastRenderedPageBreak/>
              <w:t>4.2 Could measurement have differed between intervention groups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4.3 Were outcome assessors aware of the intervention received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4.4 Could assessment of the outcome have been influenced by knowledge of the intervention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4.5 Is it likely that assessment was influenced by knowledge of the intervention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5.1 Were the data analysed in accordance with a prespecified analysis plan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?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5.2 Were there multiple eligible outcome measurements (e.g., scales, definitions)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5.3 Were there multiple eligible analyses of the data?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✖️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rFonts w:ascii="Segoe UI Emoji" w:hAnsi="Segoe UI Emoji" w:cs="Segoe UI Emoji"/>
                <w:sz w:val="18"/>
                <w:szCs w:val="18"/>
              </w:rPr>
              <w:t>✔️</w:t>
            </w:r>
          </w:p>
        </w:tc>
      </w:tr>
      <w:tr w:rsidR="00226D62" w:rsidRPr="00C717C9" w:rsidTr="00196B97">
        <w:trPr>
          <w:trHeight w:val="340"/>
          <w:jc w:val="center"/>
        </w:trPr>
        <w:tc>
          <w:tcPr>
            <w:tcW w:w="4649" w:type="dxa"/>
          </w:tcPr>
          <w:p w:rsidR="00226D62" w:rsidRPr="00C717C9" w:rsidRDefault="00226D62" w:rsidP="00196B97">
            <w:pPr>
              <w:ind w:firstLine="0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Overall risk of bias judgment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Low risk of bias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Some concerns</w:t>
            </w:r>
          </w:p>
        </w:tc>
        <w:tc>
          <w:tcPr>
            <w:tcW w:w="1474" w:type="dxa"/>
            <w:vAlign w:val="center"/>
          </w:tcPr>
          <w:p w:rsidR="00226D62" w:rsidRPr="00C717C9" w:rsidRDefault="00226D62" w:rsidP="00196B97">
            <w:pPr>
              <w:ind w:firstLine="0"/>
              <w:jc w:val="center"/>
              <w:rPr>
                <w:sz w:val="18"/>
                <w:szCs w:val="18"/>
              </w:rPr>
            </w:pPr>
            <w:r w:rsidRPr="00C717C9">
              <w:rPr>
                <w:sz w:val="18"/>
                <w:szCs w:val="18"/>
              </w:rPr>
              <w:t>Some concerns</w:t>
            </w:r>
          </w:p>
        </w:tc>
      </w:tr>
    </w:tbl>
    <w:p w:rsidR="00226D62" w:rsidRPr="00470EA3" w:rsidRDefault="00226D62" w:rsidP="00226D62">
      <w:pPr>
        <w:tabs>
          <w:tab w:val="left" w:pos="2166"/>
        </w:tabs>
        <w:spacing w:before="120" w:line="240" w:lineRule="auto"/>
        <w:ind w:left="-993" w:right="-1020" w:firstLine="0"/>
        <w:rPr>
          <w:rFonts w:eastAsiaTheme="minorEastAsia"/>
          <w:color w:val="000000"/>
          <w:lang w:eastAsia="pt-BR"/>
        </w:rPr>
      </w:pPr>
      <w:r w:rsidRPr="00AB4CDC">
        <w:t>Additional notes:</w:t>
      </w:r>
      <w:r>
        <w:t xml:space="preserve"> </w:t>
      </w:r>
      <w:r w:rsidRPr="00AB4CDC">
        <w:t>The search was adapted to the syntax of each database</w:t>
      </w:r>
      <w:r>
        <w:t xml:space="preserve">; </w:t>
      </w:r>
      <w:r w:rsidRPr="00AB4CDC">
        <w:t>Equivalent strategies were used to identify additional studies through citation tracking and reference lists</w:t>
      </w:r>
      <w:r>
        <w:t xml:space="preserve">; </w:t>
      </w:r>
      <w:r w:rsidRPr="00AB4CDC">
        <w:t>No publication filters were applied to maximize sensitivity.</w:t>
      </w:r>
    </w:p>
    <w:p w:rsidR="00D95A52" w:rsidRDefault="00D95A52">
      <w:bookmarkStart w:id="0" w:name="_GoBack"/>
      <w:bookmarkEnd w:id="0"/>
    </w:p>
    <w:sectPr w:rsidR="00D95A52" w:rsidSect="00C57213">
      <w:pgSz w:w="11906" w:h="16838" w:code="9"/>
      <w:pgMar w:top="2948" w:right="2494" w:bottom="2948" w:left="2494" w:header="2381" w:footer="2324" w:gutter="0"/>
      <w:cols w:space="227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38779A"/>
    <w:multiLevelType w:val="multilevel"/>
    <w:tmpl w:val="C50034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C441BCF"/>
    <w:multiLevelType w:val="hybridMultilevel"/>
    <w:tmpl w:val="DFE87D82"/>
    <w:lvl w:ilvl="0" w:tplc="0416000F">
      <w:start w:val="1"/>
      <w:numFmt w:val="decimal"/>
      <w:lvlText w:val="%1."/>
      <w:lvlJc w:val="left"/>
      <w:pPr>
        <w:ind w:left="502" w:hanging="360"/>
      </w:pPr>
      <w:rPr>
        <w:rFonts w:eastAsia="Times New Roman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72A"/>
    <w:rsid w:val="0001272A"/>
    <w:rsid w:val="000F1ACB"/>
    <w:rsid w:val="001F0D96"/>
    <w:rsid w:val="0020662A"/>
    <w:rsid w:val="00226D62"/>
    <w:rsid w:val="00505725"/>
    <w:rsid w:val="00543B9A"/>
    <w:rsid w:val="0091110F"/>
    <w:rsid w:val="00B56DDA"/>
    <w:rsid w:val="00CB67AC"/>
    <w:rsid w:val="00D12FD3"/>
    <w:rsid w:val="00D95A52"/>
    <w:rsid w:val="00E86B84"/>
    <w:rsid w:val="00F41848"/>
    <w:rsid w:val="00FC55DF"/>
    <w:rsid w:val="00FF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ECEE3-1C20-4529-89AC-69D6D9C66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D62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Heading10">
    <w:name w:val="heading 1"/>
    <w:basedOn w:val="Normal"/>
    <w:next w:val="p1a"/>
    <w:link w:val="Heading1Char"/>
    <w:unhideWhenUsed/>
    <w:qFormat/>
    <w:rsid w:val="00226D62"/>
    <w:pPr>
      <w:keepNext/>
      <w:keepLines/>
      <w:suppressAutoHyphens/>
      <w:spacing w:before="360" w:after="240" w:line="300" w:lineRule="atLeast"/>
      <w:ind w:left="567" w:hanging="567"/>
      <w:jc w:val="left"/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rsid w:val="00226D62"/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heading1">
    <w:name w:val="heading1"/>
    <w:basedOn w:val="Normal"/>
    <w:next w:val="p1a"/>
    <w:qFormat/>
    <w:rsid w:val="00226D62"/>
    <w:pPr>
      <w:keepNext/>
      <w:keepLines/>
      <w:numPr>
        <w:numId w:val="1"/>
      </w:numPr>
      <w:suppressAutoHyphens/>
      <w:spacing w:before="360" w:after="240" w:line="300" w:lineRule="atLeast"/>
      <w:ind w:right="567"/>
      <w:jc w:val="left"/>
      <w:outlineLvl w:val="0"/>
    </w:pPr>
    <w:rPr>
      <w:b/>
      <w:sz w:val="24"/>
    </w:rPr>
  </w:style>
  <w:style w:type="paragraph" w:customStyle="1" w:styleId="heading2">
    <w:name w:val="heading2"/>
    <w:basedOn w:val="Normal"/>
    <w:next w:val="p1a"/>
    <w:qFormat/>
    <w:rsid w:val="00226D62"/>
    <w:pPr>
      <w:keepNext/>
      <w:keepLines/>
      <w:numPr>
        <w:ilvl w:val="1"/>
        <w:numId w:val="1"/>
      </w:numPr>
      <w:suppressAutoHyphens/>
      <w:spacing w:before="360" w:after="160"/>
      <w:ind w:right="567"/>
      <w:jc w:val="left"/>
      <w:outlineLvl w:val="1"/>
    </w:pPr>
    <w:rPr>
      <w:b/>
    </w:rPr>
  </w:style>
  <w:style w:type="numbering" w:customStyle="1" w:styleId="headings">
    <w:name w:val="headings"/>
    <w:basedOn w:val="NoList"/>
    <w:rsid w:val="00226D62"/>
    <w:pPr>
      <w:numPr>
        <w:numId w:val="1"/>
      </w:numPr>
    </w:pPr>
  </w:style>
  <w:style w:type="paragraph" w:customStyle="1" w:styleId="p1a">
    <w:name w:val="p1a"/>
    <w:basedOn w:val="Normal"/>
    <w:next w:val="Normal"/>
    <w:rsid w:val="00226D62"/>
    <w:pPr>
      <w:ind w:firstLine="0"/>
    </w:pPr>
  </w:style>
  <w:style w:type="table" w:styleId="TableGrid">
    <w:name w:val="Table Grid"/>
    <w:basedOn w:val="TableNormal"/>
    <w:uiPriority w:val="59"/>
    <w:rsid w:val="00226D6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1</Words>
  <Characters>6222</Characters>
  <Application>Microsoft Office Word</Application>
  <DocSecurity>0</DocSecurity>
  <Lines>51</Lines>
  <Paragraphs>14</Paragraphs>
  <ScaleCrop>false</ScaleCrop>
  <Company/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I</dc:creator>
  <cp:keywords/>
  <dc:description/>
  <cp:lastModifiedBy>Dhanalakshmi I</cp:lastModifiedBy>
  <cp:revision>2</cp:revision>
  <dcterms:created xsi:type="dcterms:W3CDTF">2026-01-09T13:34:00Z</dcterms:created>
  <dcterms:modified xsi:type="dcterms:W3CDTF">2026-01-09T13:37:00Z</dcterms:modified>
</cp:coreProperties>
</file>